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E2CA9" w14:textId="1B9650C2" w:rsidR="00857A23" w:rsidRPr="00D2496D" w:rsidRDefault="00857A23" w:rsidP="00DE05A0">
      <w:pPr>
        <w:jc w:val="center"/>
        <w:rPr>
          <w:rFonts w:ascii="Arial" w:hAnsi="Arial" w:cs="Arial"/>
          <w:b/>
          <w:bCs/>
        </w:rPr>
      </w:pPr>
      <w:r w:rsidRPr="00D2496D">
        <w:rPr>
          <w:rFonts w:ascii="Arial" w:hAnsi="Arial" w:cs="Arial"/>
          <w:b/>
          <w:bCs/>
        </w:rPr>
        <w:t>Table S1.</w:t>
      </w:r>
      <w:r w:rsidR="00D2496D" w:rsidRPr="00D2496D">
        <w:rPr>
          <w:rFonts w:ascii="Arial" w:hAnsi="Arial" w:cs="Arial"/>
          <w:b/>
          <w:bCs/>
        </w:rPr>
        <w:t xml:space="preserve"> </w:t>
      </w:r>
      <w:r w:rsidR="00D2496D" w:rsidRPr="00670492">
        <w:rPr>
          <w:rFonts w:ascii="Arial" w:hAnsi="Arial" w:cs="Arial"/>
          <w:b/>
          <w:bCs/>
        </w:rPr>
        <w:t>Details of newly sequenced/re-sequenced bacterial strains used in this study</w:t>
      </w:r>
    </w:p>
    <w:p w14:paraId="0CCB6D0F" w14:textId="77777777" w:rsidR="00857A23" w:rsidRDefault="00857A23"/>
    <w:tbl>
      <w:tblPr>
        <w:tblW w:w="1317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6"/>
        <w:gridCol w:w="1174"/>
        <w:gridCol w:w="1854"/>
        <w:gridCol w:w="1598"/>
        <w:gridCol w:w="2320"/>
        <w:gridCol w:w="2525"/>
        <w:gridCol w:w="1976"/>
      </w:tblGrid>
      <w:tr w:rsidR="006D076C" w:rsidRPr="006D076C" w14:paraId="5E2ED755" w14:textId="77777777" w:rsidTr="00DE05A0">
        <w:trPr>
          <w:trHeight w:val="255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C92D59" w14:textId="77777777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D5086" w14:textId="77777777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Serotype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7106F" w14:textId="6EF1A05B" w:rsidR="0084538B" w:rsidRPr="006D076C" w:rsidRDefault="0084538B" w:rsidP="00224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 xml:space="preserve">Strain </w:t>
            </w:r>
            <w:r w:rsidR="00280E70" w:rsidRPr="006D076C">
              <w:rPr>
                <w:rFonts w:ascii="Calibri" w:hAnsi="Calibri" w:cs="Calibri"/>
                <w:b/>
                <w:bCs/>
                <w:color w:val="000000" w:themeColor="text1"/>
              </w:rPr>
              <w:t>Name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E1E28" w14:textId="654CE734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Lineage (Genotype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7C856" w14:textId="77777777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D62FD" w14:textId="77777777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Not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B2BEC" w14:textId="77777777" w:rsidR="0084538B" w:rsidRPr="006D076C" w:rsidRDefault="0084538B" w:rsidP="00224B78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b/>
                <w:bCs/>
                <w:color w:val="000000" w:themeColor="text1"/>
              </w:rPr>
              <w:t>Sequence accession</w:t>
            </w:r>
          </w:p>
        </w:tc>
      </w:tr>
      <w:tr w:rsidR="006D076C" w:rsidRPr="006D076C" w14:paraId="6D8A241D" w14:textId="77777777" w:rsidTr="00DE05A0">
        <w:trPr>
          <w:trHeight w:val="255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7B983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sonne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4A411" w14:textId="6C0FE88C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</w:t>
            </w:r>
            <w:r w:rsidR="00A54B6C" w:rsidRPr="006D076C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6F2F8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53G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40949" w14:textId="5112FD21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II (2.8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74EC4A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Formal et al., 1966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9CA9E" w14:textId="10FE52F3" w:rsidR="0084538B" w:rsidRPr="006D076C" w:rsidRDefault="009D7F27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1954 isolate from Japan</w:t>
            </w:r>
            <w:r w:rsidR="002C3F00" w:rsidRPr="006D076C">
              <w:rPr>
                <w:rFonts w:ascii="Calibri" w:hAnsi="Calibri" w:cs="Calibri"/>
                <w:color w:val="000000" w:themeColor="text1"/>
              </w:rPr>
              <w:t>, widely used in the la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EF347" w14:textId="0CA28B2A" w:rsidR="0084538B" w:rsidRPr="006D076C" w:rsidRDefault="006D076C" w:rsidP="0084538B">
            <w:pPr>
              <w:rPr>
                <w:rFonts w:ascii="Calibri" w:hAnsi="Calibri" w:cs="Calibri"/>
                <w:color w:val="000000" w:themeColor="text1"/>
              </w:rPr>
            </w:pPr>
            <w:hyperlink r:id="rId4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</w:rPr>
                <w:t>GCF_000283715.1</w:t>
              </w:r>
            </w:hyperlink>
          </w:p>
        </w:tc>
      </w:tr>
      <w:tr w:rsidR="006D076C" w:rsidRPr="006D076C" w14:paraId="4091B5FE" w14:textId="77777777" w:rsidTr="00DE05A0">
        <w:trPr>
          <w:trHeight w:val="813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86CF6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sonne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90018" w14:textId="4C3551C3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</w:t>
            </w:r>
            <w:r w:rsidR="00A54B6C" w:rsidRPr="006D076C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573AE" w14:textId="0E29DEAB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 xml:space="preserve">373976 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3C7AE" w14:textId="7264E048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II (2.12.4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04683" w14:textId="2B0EBED9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D076C">
              <w:rPr>
                <w:rFonts w:ascii="Calibri" w:hAnsi="Calibri" w:cs="Calibri"/>
                <w:color w:val="000000" w:themeColor="text1"/>
              </w:rPr>
              <w:t>Bardsley</w:t>
            </w:r>
            <w:proofErr w:type="spellEnd"/>
            <w:r w:rsidRPr="006D076C">
              <w:rPr>
                <w:rFonts w:ascii="Calibri" w:hAnsi="Calibri" w:cs="Calibri"/>
                <w:color w:val="000000" w:themeColor="text1"/>
              </w:rPr>
              <w:t xml:space="preserve"> et al., 2020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DE370" w14:textId="6955A43E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 xml:space="preserve">2017 isolate from </w:t>
            </w:r>
            <w:r w:rsidR="00280E70" w:rsidRPr="006D076C">
              <w:rPr>
                <w:rFonts w:ascii="Calibri" w:hAnsi="Calibri" w:cs="Calibri"/>
                <w:color w:val="000000" w:themeColor="text1"/>
              </w:rPr>
              <w:t xml:space="preserve">the </w:t>
            </w:r>
            <w:r w:rsidR="009D7F27" w:rsidRPr="006D076C">
              <w:rPr>
                <w:rFonts w:ascii="Calibri" w:hAnsi="Calibri" w:cs="Calibri"/>
                <w:color w:val="000000" w:themeColor="text1"/>
              </w:rPr>
              <w:t xml:space="preserve">UK </w:t>
            </w:r>
            <w:r w:rsidRPr="006D076C">
              <w:rPr>
                <w:rFonts w:ascii="Calibri" w:hAnsi="Calibri" w:cs="Calibri"/>
                <w:color w:val="000000" w:themeColor="text1"/>
              </w:rPr>
              <w:t>(</w:t>
            </w:r>
            <w:proofErr w:type="gramStart"/>
            <w:r w:rsidR="009D7F27" w:rsidRPr="006D076C">
              <w:rPr>
                <w:rFonts w:ascii="Calibri" w:hAnsi="Calibri" w:cs="Calibri"/>
                <w:color w:val="000000" w:themeColor="text1"/>
              </w:rPr>
              <w:t>UKHSA ,</w:t>
            </w:r>
            <w:proofErr w:type="gramEnd"/>
            <w:r w:rsidR="009D7F27" w:rsidRPr="006D076C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6D076C">
              <w:rPr>
                <w:rFonts w:ascii="Calibri" w:hAnsi="Calibri" w:cs="Calibri"/>
                <w:color w:val="000000" w:themeColor="text1"/>
              </w:rPr>
              <w:t>C. Jenkin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AFCFB" w14:textId="441AA955" w:rsidR="0084538B" w:rsidRPr="006D076C" w:rsidRDefault="006D076C" w:rsidP="0084538B">
            <w:pPr>
              <w:rPr>
                <w:rFonts w:ascii="Calibri" w:hAnsi="Calibri" w:cs="Calibri"/>
                <w:color w:val="000000" w:themeColor="text1"/>
              </w:rPr>
            </w:pPr>
            <w:hyperlink r:id="rId5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</w:t>
              </w:r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3</w:t>
              </w:r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135.1</w:t>
              </w:r>
            </w:hyperlink>
          </w:p>
        </w:tc>
      </w:tr>
      <w:tr w:rsidR="006D076C" w:rsidRPr="006D076C" w14:paraId="2421C78A" w14:textId="77777777" w:rsidTr="00DE05A0">
        <w:trPr>
          <w:trHeight w:val="813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FA232" w14:textId="77777777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sonne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E3898" w14:textId="2383A8D1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</w:t>
            </w:r>
            <w:r w:rsidR="00A54B6C" w:rsidRPr="006D076C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E16A8" w14:textId="15061AF5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eastAsiaTheme="minorHAnsi" w:hAnsi="Calibri" w:cs="Calibri"/>
                <w:color w:val="000000" w:themeColor="text1"/>
              </w:rPr>
              <w:t>H14086038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7F309" w14:textId="1C293321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III (3.6.1.1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38F77" w14:textId="6F711E6B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Baker et al., 2016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390FB" w14:textId="2B0ACA85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 xml:space="preserve">2017 isolate from </w:t>
            </w:r>
            <w:r w:rsidR="00280E70" w:rsidRPr="006D076C">
              <w:rPr>
                <w:rFonts w:ascii="Calibri" w:hAnsi="Calibri" w:cs="Calibri"/>
                <w:color w:val="000000" w:themeColor="text1"/>
              </w:rPr>
              <w:t xml:space="preserve">the </w:t>
            </w:r>
            <w:r w:rsidRPr="006D076C">
              <w:rPr>
                <w:rFonts w:ascii="Calibri" w:hAnsi="Calibri" w:cs="Calibri"/>
                <w:color w:val="000000" w:themeColor="text1"/>
              </w:rPr>
              <w:t>UK (</w:t>
            </w:r>
            <w:proofErr w:type="gramStart"/>
            <w:r w:rsidRPr="006D076C">
              <w:rPr>
                <w:rFonts w:ascii="Calibri" w:hAnsi="Calibri" w:cs="Calibri"/>
                <w:color w:val="000000" w:themeColor="text1"/>
              </w:rPr>
              <w:t>UKHSA ,</w:t>
            </w:r>
            <w:proofErr w:type="gramEnd"/>
            <w:r w:rsidRPr="006D076C">
              <w:rPr>
                <w:rFonts w:ascii="Calibri" w:hAnsi="Calibri" w:cs="Calibri"/>
                <w:color w:val="000000" w:themeColor="text1"/>
              </w:rPr>
              <w:t xml:space="preserve"> C. Jenkin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DFBB2" w14:textId="03162B6E" w:rsidR="009D7F27" w:rsidRPr="006D076C" w:rsidRDefault="006D076C" w:rsidP="009D7F27">
            <w:pPr>
              <w:rPr>
                <w:rFonts w:ascii="Calibri" w:hAnsi="Calibri" w:cs="Calibri"/>
                <w:color w:val="000000" w:themeColor="text1"/>
              </w:rPr>
            </w:pPr>
            <w:hyperlink r:id="rId6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ERR86162</w:t>
              </w:r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4</w:t>
              </w:r>
            </w:hyperlink>
          </w:p>
        </w:tc>
      </w:tr>
      <w:tr w:rsidR="006D076C" w:rsidRPr="006D076C" w14:paraId="370381D1" w14:textId="77777777" w:rsidTr="00DE05A0">
        <w:trPr>
          <w:trHeight w:val="255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0C0EA" w14:textId="77777777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sonne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5AB4C" w14:textId="3C587046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</w:t>
            </w:r>
            <w:r w:rsidR="00A54B6C" w:rsidRPr="006D076C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957BB" w14:textId="22FDC246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03_014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76199" w14:textId="6962299E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III Global (3.7.29.1.4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7FB0E" w14:textId="5C798E51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The et al, 2019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73092" w14:textId="5AD50371" w:rsidR="009D7F27" w:rsidRPr="006D076C" w:rsidRDefault="009D7F27" w:rsidP="009D7F27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 xml:space="preserve">2017 isolate from </w:t>
            </w:r>
            <w:r w:rsidR="00280E70" w:rsidRPr="006D076C">
              <w:rPr>
                <w:rFonts w:ascii="Calibri" w:hAnsi="Calibri" w:cs="Calibri"/>
                <w:color w:val="000000" w:themeColor="text1"/>
              </w:rPr>
              <w:t xml:space="preserve">the </w:t>
            </w:r>
            <w:r w:rsidRPr="006D076C">
              <w:rPr>
                <w:rFonts w:ascii="Calibri" w:hAnsi="Calibri" w:cs="Calibri"/>
                <w:color w:val="000000" w:themeColor="text1"/>
              </w:rPr>
              <w:t>UK (</w:t>
            </w:r>
            <w:proofErr w:type="gramStart"/>
            <w:r w:rsidRPr="006D076C">
              <w:rPr>
                <w:rFonts w:ascii="Calibri" w:hAnsi="Calibri" w:cs="Calibri"/>
                <w:color w:val="000000" w:themeColor="text1"/>
              </w:rPr>
              <w:t>UKHSA ,</w:t>
            </w:r>
            <w:proofErr w:type="gramEnd"/>
            <w:r w:rsidRPr="006D076C">
              <w:rPr>
                <w:rFonts w:ascii="Calibri" w:hAnsi="Calibri" w:cs="Calibri"/>
                <w:color w:val="000000" w:themeColor="text1"/>
              </w:rPr>
              <w:t xml:space="preserve"> C. Jenkin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F4987" w14:textId="61440286" w:rsidR="009D7F27" w:rsidRPr="006D076C" w:rsidRDefault="006D076C" w:rsidP="009D7F27">
            <w:pPr>
              <w:rPr>
                <w:rFonts w:ascii="Calibri" w:hAnsi="Calibri" w:cs="Calibri"/>
                <w:color w:val="000000" w:themeColor="text1"/>
              </w:rPr>
            </w:pPr>
            <w:hyperlink r:id="rId7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3065.1</w:t>
              </w:r>
            </w:hyperlink>
          </w:p>
        </w:tc>
      </w:tr>
      <w:tr w:rsidR="006D076C" w:rsidRPr="006D076C" w14:paraId="6FDBD3A1" w14:textId="77777777" w:rsidTr="00DE05A0">
        <w:trPr>
          <w:trHeight w:val="255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7FCEE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sonne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EED50" w14:textId="59332E5E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</w:t>
            </w:r>
            <w:r w:rsidR="00A54B6C" w:rsidRPr="006D076C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2C80A" w14:textId="3F0DA010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02_1157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10765" w14:textId="3E5B780E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 xml:space="preserve">III </w:t>
            </w:r>
            <w:proofErr w:type="spellStart"/>
            <w:r w:rsidRPr="006D076C">
              <w:rPr>
                <w:rFonts w:ascii="Calibri" w:hAnsi="Calibri" w:cs="Calibri"/>
                <w:color w:val="000000" w:themeColor="text1"/>
              </w:rPr>
              <w:t>CenAsia</w:t>
            </w:r>
            <w:proofErr w:type="spellEnd"/>
            <w:r w:rsidRPr="006D076C">
              <w:rPr>
                <w:rFonts w:ascii="Calibri" w:hAnsi="Calibri" w:cs="Calibri"/>
                <w:color w:val="000000" w:themeColor="text1"/>
              </w:rPr>
              <w:t xml:space="preserve"> (3.6.1.1)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56669" w14:textId="36F1DB82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The et al, 2019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6B73E" w14:textId="1CB3D1C9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014 isolate from Bhutan (S. Baker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08AFB" w14:textId="0AD8277D" w:rsidR="0084538B" w:rsidRPr="006D076C" w:rsidRDefault="006D076C" w:rsidP="0084538B">
            <w:pPr>
              <w:rPr>
                <w:rFonts w:ascii="Calibri" w:hAnsi="Calibri" w:cs="Calibri"/>
                <w:color w:val="000000" w:themeColor="text1"/>
              </w:rPr>
            </w:pPr>
            <w:hyperlink r:id="rId8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3055.1</w:t>
              </w:r>
            </w:hyperlink>
          </w:p>
        </w:tc>
      </w:tr>
      <w:tr w:rsidR="006D076C" w:rsidRPr="006D076C" w14:paraId="14BF8C80" w14:textId="77777777" w:rsidTr="00DE05A0">
        <w:trPr>
          <w:trHeight w:val="542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2C943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flexner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00043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5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6B38D" w14:textId="3D8BFD6B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M90T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2FE52" w14:textId="17034952" w:rsidR="0084538B" w:rsidRPr="006D076C" w:rsidRDefault="002C3F00" w:rsidP="002C3F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337F4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Sansonetti et al.,</w:t>
            </w:r>
            <w:r w:rsidRPr="006D076C">
              <w:rPr>
                <w:rFonts w:ascii="Calibri" w:hAnsi="Calibri" w:cs="Calibri"/>
                <w:color w:val="000000" w:themeColor="text1"/>
              </w:rPr>
              <w:br/>
              <w:t>1982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64CE8" w14:textId="3E7BB19B" w:rsidR="0084538B" w:rsidRPr="006D076C" w:rsidRDefault="000E1F26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1981 isolate from the United States</w:t>
            </w:r>
            <w:r w:rsidR="002C3F00" w:rsidRPr="006D076C">
              <w:rPr>
                <w:rFonts w:ascii="Calibri" w:hAnsi="Calibri" w:cs="Calibri"/>
                <w:color w:val="000000" w:themeColor="text1"/>
              </w:rPr>
              <w:t>, widely used in the la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11BC7" w14:textId="4B0E32A9" w:rsidR="0084538B" w:rsidRPr="006D076C" w:rsidRDefault="006D076C" w:rsidP="0084538B">
            <w:pPr>
              <w:rPr>
                <w:rFonts w:ascii="Calibri" w:hAnsi="Calibri" w:cs="Calibri"/>
                <w:color w:val="000000" w:themeColor="text1"/>
                <w:highlight w:val="yellow"/>
              </w:rPr>
            </w:pPr>
            <w:hyperlink r:id="rId9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3175.1</w:t>
              </w:r>
            </w:hyperlink>
          </w:p>
        </w:tc>
      </w:tr>
      <w:tr w:rsidR="006D076C" w:rsidRPr="006D076C" w14:paraId="0A6DB157" w14:textId="77777777" w:rsidTr="00DE05A0">
        <w:trPr>
          <w:trHeight w:val="255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DB417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flexner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28290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7AE99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457T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1E6B9" w14:textId="74208230" w:rsidR="0084538B" w:rsidRPr="006D076C" w:rsidRDefault="002C3F00" w:rsidP="002C3F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CF117" w14:textId="77777777" w:rsidR="0084538B" w:rsidRPr="006D076C" w:rsidRDefault="0084538B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Formal et al., 195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9EDCE" w14:textId="7355D60E" w:rsidR="0084538B" w:rsidRPr="006D076C" w:rsidRDefault="00280E70" w:rsidP="0084538B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1954 isolate from Japan</w:t>
            </w:r>
            <w:r w:rsidR="002C3F00" w:rsidRPr="006D076C">
              <w:rPr>
                <w:rFonts w:ascii="Calibri" w:hAnsi="Calibri" w:cs="Calibri"/>
                <w:color w:val="000000" w:themeColor="text1"/>
              </w:rPr>
              <w:t>, widely used in the la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4A146" w14:textId="7001339A" w:rsidR="0084538B" w:rsidRPr="006D076C" w:rsidRDefault="006D076C" w:rsidP="0084538B">
            <w:pPr>
              <w:rPr>
                <w:rFonts w:ascii="Calibri" w:hAnsi="Calibri" w:cs="Calibri"/>
                <w:color w:val="000000" w:themeColor="text1"/>
              </w:rPr>
            </w:pPr>
            <w:hyperlink r:id="rId10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</w:rPr>
                <w:t>GCF_000007405.1</w:t>
              </w:r>
            </w:hyperlink>
          </w:p>
        </w:tc>
      </w:tr>
      <w:tr w:rsidR="006D076C" w:rsidRPr="006D076C" w14:paraId="6ED1BBAE" w14:textId="77777777" w:rsidTr="00DE05A0">
        <w:trPr>
          <w:trHeight w:val="271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918FE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flexner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09F92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6489B" w14:textId="08259411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4028STDY6275103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C2E5D" w14:textId="1E2F5C82" w:rsidR="00280E70" w:rsidRPr="006D076C" w:rsidRDefault="002C3F00" w:rsidP="002C3F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B7E46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Baker et al., 201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83121" w14:textId="5A08F056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017 isolate from the UK (</w:t>
            </w:r>
            <w:proofErr w:type="gramStart"/>
            <w:r w:rsidRPr="006D076C">
              <w:rPr>
                <w:rFonts w:ascii="Calibri" w:hAnsi="Calibri" w:cs="Calibri"/>
                <w:color w:val="000000" w:themeColor="text1"/>
              </w:rPr>
              <w:t>UKHSA ,</w:t>
            </w:r>
            <w:proofErr w:type="gramEnd"/>
            <w:r w:rsidRPr="006D076C">
              <w:rPr>
                <w:rFonts w:ascii="Calibri" w:hAnsi="Calibri" w:cs="Calibri"/>
                <w:color w:val="000000" w:themeColor="text1"/>
              </w:rPr>
              <w:t xml:space="preserve"> C. Jenkin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16F77" w14:textId="2748F8DF" w:rsidR="00280E70" w:rsidRPr="006D076C" w:rsidRDefault="006D076C" w:rsidP="00280E70">
            <w:pPr>
              <w:rPr>
                <w:rFonts w:ascii="Calibri" w:hAnsi="Calibri" w:cs="Calibri"/>
                <w:color w:val="000000" w:themeColor="text1"/>
              </w:rPr>
            </w:pPr>
            <w:hyperlink r:id="rId11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3095.1</w:t>
              </w:r>
            </w:hyperlink>
          </w:p>
        </w:tc>
      </w:tr>
      <w:tr w:rsidR="006D076C" w:rsidRPr="006D076C" w14:paraId="2E8BCF04" w14:textId="77777777" w:rsidTr="00DE05A0">
        <w:trPr>
          <w:trHeight w:val="271"/>
          <w:jc w:val="center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9E7CF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i/>
                <w:iCs/>
                <w:color w:val="000000" w:themeColor="text1"/>
              </w:rPr>
              <w:t>Shigella flexneri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EFC18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3a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9DCFD" w14:textId="66F7A5FB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ERS36947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FBF90" w14:textId="19FC9E74" w:rsidR="00280E70" w:rsidRPr="006D076C" w:rsidRDefault="002C3F00" w:rsidP="002C3F0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4AF23" w14:textId="77777777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Allen et al., 2021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F918E" w14:textId="57ECBA6F" w:rsidR="00280E70" w:rsidRPr="006D076C" w:rsidRDefault="00280E70" w:rsidP="00280E70">
            <w:pPr>
              <w:rPr>
                <w:rFonts w:ascii="Calibri" w:hAnsi="Calibri" w:cs="Calibri"/>
                <w:color w:val="000000" w:themeColor="text1"/>
              </w:rPr>
            </w:pPr>
            <w:r w:rsidRPr="006D076C">
              <w:rPr>
                <w:rFonts w:ascii="Calibri" w:hAnsi="Calibri" w:cs="Calibri"/>
                <w:color w:val="000000" w:themeColor="text1"/>
              </w:rPr>
              <w:t>2011 isolate from the UK (</w:t>
            </w:r>
            <w:proofErr w:type="gramStart"/>
            <w:r w:rsidRPr="006D076C">
              <w:rPr>
                <w:rFonts w:ascii="Calibri" w:hAnsi="Calibri" w:cs="Calibri"/>
                <w:color w:val="000000" w:themeColor="text1"/>
              </w:rPr>
              <w:t>UKHSA ,</w:t>
            </w:r>
            <w:proofErr w:type="gramEnd"/>
            <w:r w:rsidRPr="006D076C">
              <w:rPr>
                <w:rFonts w:ascii="Calibri" w:hAnsi="Calibri" w:cs="Calibri"/>
                <w:color w:val="000000" w:themeColor="text1"/>
              </w:rPr>
              <w:t xml:space="preserve"> C. Jenkin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FC522" w14:textId="10D57CFA" w:rsidR="00280E70" w:rsidRPr="006D076C" w:rsidRDefault="006D076C" w:rsidP="00280E70">
            <w:pPr>
              <w:rPr>
                <w:rFonts w:ascii="Calibri" w:hAnsi="Calibri" w:cs="Calibri"/>
                <w:color w:val="000000" w:themeColor="text1"/>
              </w:rPr>
            </w:pPr>
            <w:hyperlink r:id="rId12" w:tgtFrame="_self" w:history="1">
              <w:r w:rsidRPr="006D076C">
                <w:rPr>
                  <w:rStyle w:val="Hyperlink"/>
                  <w:rFonts w:ascii="Calibri" w:hAnsi="Calibri" w:cs="Calibri"/>
                  <w:color w:val="000000" w:themeColor="text1"/>
                  <w:shd w:val="clear" w:color="auto" w:fill="FFFFFF"/>
                </w:rPr>
                <w:t>GCA_026013105.1</w:t>
              </w:r>
            </w:hyperlink>
          </w:p>
        </w:tc>
      </w:tr>
    </w:tbl>
    <w:p w14:paraId="51995F80" w14:textId="2A7E715E" w:rsidR="008E5DA4" w:rsidRDefault="008E5DA4" w:rsidP="00501AB3"/>
    <w:p w14:paraId="4FCFE276" w14:textId="752FB55C" w:rsidR="006D076C" w:rsidRDefault="006D076C" w:rsidP="00501AB3"/>
    <w:p w14:paraId="73D8306D" w14:textId="79259573" w:rsidR="006D076C" w:rsidRDefault="006D076C" w:rsidP="00501AB3"/>
    <w:sectPr w:rsidR="006D076C" w:rsidSect="008453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8B"/>
    <w:rsid w:val="000E1F26"/>
    <w:rsid w:val="00224B78"/>
    <w:rsid w:val="00280E70"/>
    <w:rsid w:val="002C3F00"/>
    <w:rsid w:val="002F2844"/>
    <w:rsid w:val="00501AB3"/>
    <w:rsid w:val="006D076C"/>
    <w:rsid w:val="0084538B"/>
    <w:rsid w:val="00857A23"/>
    <w:rsid w:val="008E5DA4"/>
    <w:rsid w:val="00924F23"/>
    <w:rsid w:val="009D7F27"/>
    <w:rsid w:val="009E77F1"/>
    <w:rsid w:val="00A06BB8"/>
    <w:rsid w:val="00A54B6C"/>
    <w:rsid w:val="00CB04C7"/>
    <w:rsid w:val="00D2496D"/>
    <w:rsid w:val="00DE05A0"/>
    <w:rsid w:val="00E4719B"/>
    <w:rsid w:val="00F4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62DB9"/>
  <w15:chartTrackingRefBased/>
  <w15:docId w15:val="{4BDFA441-C10E-BD43-A26C-78AB866E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4538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45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38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38B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076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7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7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ena/browser/view/GCA_026013055.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ena/browser/view/GCA_026013065.1" TargetMode="External"/><Relationship Id="rId12" Type="http://schemas.openxmlformats.org/officeDocument/2006/relationships/hyperlink" Target="https://www.ebi.ac.uk/ena/browser/view/GCA_026013105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ena/browser/view/ERR861624" TargetMode="External"/><Relationship Id="rId11" Type="http://schemas.openxmlformats.org/officeDocument/2006/relationships/hyperlink" Target="https://www.ebi.ac.uk/ena/browser/view/GCA_026013095.1" TargetMode="External"/><Relationship Id="rId5" Type="http://schemas.openxmlformats.org/officeDocument/2006/relationships/hyperlink" Target="https://www.ebi.ac.uk/ena/browser/view/GCA_026013135.1" TargetMode="External"/><Relationship Id="rId10" Type="http://schemas.openxmlformats.org/officeDocument/2006/relationships/hyperlink" Target="https://www.ncbi.nlm.nih.gov/assembly/GCF_000007405.1" TargetMode="External"/><Relationship Id="rId4" Type="http://schemas.openxmlformats.org/officeDocument/2006/relationships/hyperlink" Target="https://www.ncbi.nlm.nih.gov/assembly/GCF_000283715.1/" TargetMode="External"/><Relationship Id="rId9" Type="http://schemas.openxmlformats.org/officeDocument/2006/relationships/hyperlink" Target="https://www.ebi.ac.uk/ena/browser/view/GCA_026013175.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lt</dc:creator>
  <cp:keywords/>
  <dc:description/>
  <cp:lastModifiedBy>Vincenzo Torraca</cp:lastModifiedBy>
  <cp:revision>2</cp:revision>
  <dcterms:created xsi:type="dcterms:W3CDTF">2022-11-08T14:26:00Z</dcterms:created>
  <dcterms:modified xsi:type="dcterms:W3CDTF">2022-11-08T14:26:00Z</dcterms:modified>
</cp:coreProperties>
</file>